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0782" w:rsidRPr="00293069" w:rsidRDefault="00115F9C" w:rsidP="003C6CFC">
      <w:pPr>
        <w:spacing w:after="200" w:line="276" w:lineRule="auto"/>
        <w:rPr>
          <w:rFonts w:eastAsia="Times New Roman"/>
        </w:rPr>
      </w:pPr>
      <w:r w:rsidRPr="00320093">
        <w:rPr>
          <w:b/>
          <w:bCs/>
        </w:rPr>
        <w:t>Supplementary</w:t>
      </w:r>
      <w:r w:rsidR="00AB1309">
        <w:rPr>
          <w:rFonts w:hint="eastAsia"/>
          <w:b/>
          <w:bCs/>
          <w:lang w:eastAsia="zh-CN"/>
        </w:rPr>
        <w:t xml:space="preserve"> </w:t>
      </w:r>
      <w:r w:rsidR="00870782" w:rsidRPr="001F1A44">
        <w:rPr>
          <w:b/>
        </w:rPr>
        <w:t>Ta</w:t>
      </w:r>
      <w:r w:rsidR="00293069">
        <w:rPr>
          <w:b/>
        </w:rPr>
        <w:t>ble</w:t>
      </w:r>
      <w:r w:rsidR="00E32C46">
        <w:rPr>
          <w:rFonts w:hint="eastAsia"/>
          <w:b/>
          <w:lang w:eastAsia="zh-CN"/>
        </w:rPr>
        <w:t xml:space="preserve"> </w:t>
      </w:r>
      <w:r w:rsidR="006C5534">
        <w:rPr>
          <w:rFonts w:hint="eastAsia"/>
          <w:b/>
          <w:lang w:eastAsia="zh-CN"/>
        </w:rPr>
        <w:t>3</w:t>
      </w:r>
      <w:r w:rsidR="00AB1309">
        <w:rPr>
          <w:rFonts w:hint="eastAsia"/>
          <w:b/>
          <w:lang w:eastAsia="zh-CN"/>
        </w:rPr>
        <w:t xml:space="preserve"> </w:t>
      </w:r>
      <w:r w:rsidR="00870782" w:rsidRPr="001F1A44">
        <w:rPr>
          <w:rFonts w:eastAsia="Times New Roman"/>
        </w:rPr>
        <w:t xml:space="preserve">Multivariate </w:t>
      </w:r>
      <w:r w:rsidR="00870782" w:rsidRPr="00293069">
        <w:rPr>
          <w:rFonts w:eastAsia="Times New Roman"/>
        </w:rPr>
        <w:t>Cox regression analysis</w:t>
      </w:r>
      <w:r w:rsidR="00AB1309">
        <w:rPr>
          <w:rFonts w:eastAsiaTheme="minorEastAsia" w:hint="eastAsia"/>
          <w:lang w:eastAsia="zh-CN"/>
        </w:rPr>
        <w:t xml:space="preserve"> PRMT2 </w:t>
      </w:r>
      <w:r w:rsidR="00870782" w:rsidRPr="00293069">
        <w:rPr>
          <w:rFonts w:eastAsia="Times New Roman"/>
        </w:rPr>
        <w:t>on</w:t>
      </w:r>
      <w:r w:rsidR="00AB1309">
        <w:rPr>
          <w:rFonts w:eastAsiaTheme="minorEastAsia" w:hint="eastAsia"/>
          <w:lang w:eastAsia="zh-CN"/>
        </w:rPr>
        <w:t xml:space="preserve"> </w:t>
      </w:r>
      <w:r w:rsidR="00870782" w:rsidRPr="00293069">
        <w:rPr>
          <w:rFonts w:eastAsia="Times New Roman"/>
        </w:rPr>
        <w:t xml:space="preserve">5-year </w:t>
      </w:r>
      <w:r w:rsidR="00870782" w:rsidRPr="001F1A44">
        <w:rPr>
          <w:rFonts w:eastAsia="Times New Roman"/>
        </w:rPr>
        <w:t xml:space="preserve">overall survival </w:t>
      </w:r>
      <w:r w:rsidR="00870782" w:rsidRPr="00293069">
        <w:rPr>
          <w:rFonts w:eastAsia="Times New Roman"/>
        </w:rPr>
        <w:t xml:space="preserve">of </w:t>
      </w:r>
      <w:r w:rsidR="00C273E0">
        <w:rPr>
          <w:lang w:eastAsia="zh-CN"/>
        </w:rPr>
        <w:t>306</w:t>
      </w:r>
      <w:r w:rsidR="00AB1309">
        <w:rPr>
          <w:rFonts w:hint="eastAsia"/>
          <w:lang w:eastAsia="zh-CN"/>
        </w:rPr>
        <w:t xml:space="preserve"> </w:t>
      </w:r>
      <w:r w:rsidR="00F07EEF">
        <w:rPr>
          <w:rFonts w:eastAsia="Times New Roman"/>
        </w:rPr>
        <w:t>renal</w:t>
      </w:r>
      <w:r w:rsidR="00870782" w:rsidRPr="00293069">
        <w:rPr>
          <w:rFonts w:eastAsia="Times New Roman"/>
        </w:rPr>
        <w:t xml:space="preserve"> cancer patients.</w:t>
      </w:r>
    </w:p>
    <w:p w:rsidR="00870782" w:rsidRDefault="00870782" w:rsidP="007E72B8">
      <w:pPr>
        <w:rPr>
          <w:sz w:val="20"/>
          <w:szCs w:val="20"/>
          <w:lang w:eastAsia="zh-CN"/>
        </w:rPr>
      </w:pPr>
    </w:p>
    <w:tbl>
      <w:tblPr>
        <w:tblpPr w:leftFromText="180" w:rightFromText="180" w:vertAnchor="text" w:tblpXSpec="center" w:tblpY="1"/>
        <w:tblOverlap w:val="never"/>
        <w:tblW w:w="756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3578"/>
        <w:gridCol w:w="1500"/>
        <w:gridCol w:w="59"/>
        <w:gridCol w:w="1413"/>
        <w:gridCol w:w="774"/>
        <w:gridCol w:w="189"/>
        <w:gridCol w:w="49"/>
      </w:tblGrid>
      <w:tr w:rsidR="004E3E84" w:rsidRPr="00F07EEF" w:rsidTr="00D643A4">
        <w:tc>
          <w:tcPr>
            <w:tcW w:w="3578" w:type="dxa"/>
            <w:vMerge w:val="restart"/>
            <w:tcBorders>
              <w:right w:val="nil"/>
            </w:tcBorders>
            <w:vAlign w:val="center"/>
          </w:tcPr>
          <w:p w:rsidR="004E3E84" w:rsidRPr="00F07EEF" w:rsidRDefault="004E3E84" w:rsidP="00D643A4">
            <w:pPr>
              <w:pStyle w:val="2"/>
              <w:ind w:left="504" w:hangingChars="252" w:hanging="504"/>
              <w:jc w:val="left"/>
              <w:rPr>
                <w:b w:val="0"/>
                <w:szCs w:val="20"/>
              </w:rPr>
            </w:pPr>
            <w:r w:rsidRPr="00F07EEF">
              <w:rPr>
                <w:b w:val="0"/>
                <w:szCs w:val="20"/>
              </w:rPr>
              <w:t>Variable</w:t>
            </w:r>
            <w:r w:rsidRPr="00F07EEF">
              <w:rPr>
                <w:b w:val="0"/>
                <w:szCs w:val="20"/>
                <w:vertAlign w:val="superscript"/>
              </w:rPr>
              <w:t>*</w:t>
            </w:r>
          </w:p>
        </w:tc>
        <w:tc>
          <w:tcPr>
            <w:tcW w:w="3746" w:type="dxa"/>
            <w:gridSpan w:val="4"/>
            <w:tcBorders>
              <w:left w:val="nil"/>
              <w:right w:val="nil"/>
            </w:tcBorders>
            <w:vAlign w:val="center"/>
          </w:tcPr>
          <w:p w:rsidR="004E3E84" w:rsidRPr="00F07EEF" w:rsidRDefault="004E3E84" w:rsidP="00AD554E">
            <w:pPr>
              <w:pStyle w:val="2"/>
              <w:ind w:right="-122"/>
              <w:rPr>
                <w:b w:val="0"/>
                <w:szCs w:val="20"/>
              </w:rPr>
            </w:pPr>
            <w:r w:rsidRPr="00F07EEF">
              <w:rPr>
                <w:b w:val="0"/>
                <w:szCs w:val="20"/>
              </w:rPr>
              <w:t>Overall survival</w:t>
            </w:r>
          </w:p>
        </w:tc>
        <w:tc>
          <w:tcPr>
            <w:tcW w:w="23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E3E84" w:rsidRPr="00F07EEF" w:rsidRDefault="004E3E84" w:rsidP="00AD554E">
            <w:pPr>
              <w:pStyle w:val="2"/>
              <w:ind w:right="-122"/>
              <w:rPr>
                <w:b w:val="0"/>
                <w:szCs w:val="20"/>
              </w:rPr>
            </w:pPr>
          </w:p>
        </w:tc>
      </w:tr>
      <w:tr w:rsidR="004E3E84" w:rsidRPr="00F07EEF" w:rsidTr="00D643A4">
        <w:tc>
          <w:tcPr>
            <w:tcW w:w="3578" w:type="dxa"/>
            <w:vMerge/>
            <w:tcBorders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ind w:left="504" w:hangingChars="252" w:hanging="504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ind w:left="368" w:hangingChars="184" w:hanging="368"/>
              <w:jc w:val="center"/>
              <w:rPr>
                <w:bCs/>
                <w:sz w:val="20"/>
                <w:szCs w:val="20"/>
              </w:rPr>
            </w:pPr>
            <w:r w:rsidRPr="00F07EEF">
              <w:rPr>
                <w:bCs/>
                <w:sz w:val="20"/>
                <w:szCs w:val="20"/>
                <w:lang w:eastAsia="zh-CN"/>
              </w:rPr>
              <w:t>Hazard ratio</w:t>
            </w:r>
          </w:p>
        </w:tc>
        <w:tc>
          <w:tcPr>
            <w:tcW w:w="1413" w:type="dxa"/>
            <w:tcBorders>
              <w:left w:val="nil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F07EEF">
              <w:rPr>
                <w:bCs/>
                <w:sz w:val="20"/>
                <w:szCs w:val="20"/>
              </w:rPr>
              <w:t>95% CI</w:t>
            </w:r>
            <w:r w:rsidRPr="00F07EEF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74" w:type="dxa"/>
            <w:tcBorders>
              <w:left w:val="nil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F07EEF">
              <w:rPr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</w:p>
        </w:tc>
      </w:tr>
      <w:tr w:rsidR="004E3E84" w:rsidRPr="00F07EEF" w:rsidTr="00D643A4">
        <w:tc>
          <w:tcPr>
            <w:tcW w:w="3578" w:type="dxa"/>
            <w:tcBorders>
              <w:bottom w:val="nil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ind w:left="504" w:hangingChars="252" w:hanging="504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PRMT2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ind w:firstLineChars="200" w:firstLine="4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3.366</w:t>
            </w:r>
          </w:p>
        </w:tc>
        <w:tc>
          <w:tcPr>
            <w:tcW w:w="147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.456-7.784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F07EEF">
              <w:rPr>
                <w:sz w:val="20"/>
                <w:szCs w:val="20"/>
                <w:lang w:val="en-US" w:eastAsia="zh-CN"/>
              </w:rPr>
              <w:t>0.</w:t>
            </w:r>
            <w:r>
              <w:rPr>
                <w:sz w:val="20"/>
                <w:szCs w:val="20"/>
                <w:lang w:val="en-US" w:eastAsia="zh-CN"/>
              </w:rPr>
              <w:t>005</w:t>
            </w:r>
          </w:p>
        </w:tc>
        <w:tc>
          <w:tcPr>
            <w:tcW w:w="23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E3E84" w:rsidRPr="00F07EEF" w:rsidTr="00D643A4">
        <w:tc>
          <w:tcPr>
            <w:tcW w:w="3578" w:type="dxa"/>
            <w:tcBorders>
              <w:top w:val="nil"/>
              <w:bottom w:val="nil"/>
              <w:right w:val="nil"/>
            </w:tcBorders>
            <w:vAlign w:val="center"/>
          </w:tcPr>
          <w:p w:rsidR="004E3E84" w:rsidRDefault="004E3E84" w:rsidP="00AD554E">
            <w:pPr>
              <w:spacing w:line="360" w:lineRule="auto"/>
              <w:ind w:left="504" w:hangingChars="252" w:hanging="504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84" w:rsidRDefault="004E3E84" w:rsidP="006831D4">
            <w:pPr>
              <w:spacing w:line="360" w:lineRule="auto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       0.917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530-1.58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758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E3E84" w:rsidRPr="00F07EEF" w:rsidTr="00D643A4">
        <w:tc>
          <w:tcPr>
            <w:tcW w:w="3578" w:type="dxa"/>
            <w:tcBorders>
              <w:top w:val="nil"/>
              <w:bottom w:val="nil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ind w:left="504" w:hangingChars="252" w:hanging="504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888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485-1.62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698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E3E84" w:rsidRPr="00F07EEF" w:rsidTr="00D643A4">
        <w:tc>
          <w:tcPr>
            <w:tcW w:w="3578" w:type="dxa"/>
            <w:tcBorders>
              <w:top w:val="nil"/>
              <w:bottom w:val="nil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ind w:left="504" w:hangingChars="252" w:hanging="504"/>
              <w:rPr>
                <w:sz w:val="20"/>
                <w:szCs w:val="20"/>
                <w:lang w:eastAsia="zh-CN"/>
              </w:rPr>
            </w:pPr>
            <w:r w:rsidRPr="00F07EEF">
              <w:rPr>
                <w:sz w:val="20"/>
                <w:szCs w:val="20"/>
                <w:lang w:eastAsia="zh-CN"/>
              </w:rPr>
              <w:t>Tumor siz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ind w:firstLineChars="200" w:firstLine="4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3.118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.718-5.65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E3E84" w:rsidRPr="00F07EEF" w:rsidTr="00D643A4">
        <w:trPr>
          <w:gridAfter w:val="1"/>
          <w:wAfter w:w="49" w:type="dxa"/>
        </w:trPr>
        <w:tc>
          <w:tcPr>
            <w:tcW w:w="3578" w:type="dxa"/>
            <w:tcBorders>
              <w:top w:val="nil"/>
              <w:bottom w:val="nil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ind w:left="504" w:hangingChars="252" w:hanging="504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Depth</w:t>
            </w:r>
            <w:r>
              <w:rPr>
                <w:rFonts w:hint="eastAsia"/>
                <w:sz w:val="20"/>
                <w:szCs w:val="20"/>
                <w:lang w:eastAsia="zh-CN"/>
              </w:rPr>
              <w:t xml:space="preserve"> of inva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.385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.774-3.207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4E3E84" w:rsidRPr="00F07EEF" w:rsidTr="00D643A4">
        <w:tc>
          <w:tcPr>
            <w:tcW w:w="357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ind w:left="504" w:rightChars="-151" w:right="-362" w:hangingChars="252" w:hanging="504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Distant metastasi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.412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zh-CN"/>
              </w:rPr>
              <w:t>1.007-1.97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rPr>
                <w:sz w:val="20"/>
                <w:szCs w:val="20"/>
              </w:rPr>
            </w:pPr>
            <w:r w:rsidRPr="00F07EEF">
              <w:rPr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  <w:lang w:val="en-US" w:eastAsia="zh-CN"/>
              </w:rPr>
              <w:t>46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E3E84" w:rsidRPr="00F07EEF" w:rsidTr="00D643A4">
        <w:tc>
          <w:tcPr>
            <w:tcW w:w="357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ind w:left="504" w:hangingChars="252" w:hanging="504"/>
              <w:rPr>
                <w:sz w:val="20"/>
                <w:szCs w:val="20"/>
                <w:lang w:eastAsia="zh-CN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rPr>
                <w:sz w:val="20"/>
                <w:szCs w:val="20"/>
                <w:lang w:eastAsia="zh-CN"/>
              </w:rPr>
            </w:pPr>
          </w:p>
        </w:tc>
        <w:tc>
          <w:tcPr>
            <w:tcW w:w="2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3E84" w:rsidRPr="00F07EEF" w:rsidRDefault="004E3E84" w:rsidP="00AD554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</w:tbl>
    <w:p w:rsidR="004A1748" w:rsidRDefault="004A1748" w:rsidP="004A1748">
      <w:pPr>
        <w:spacing w:after="200" w:line="276" w:lineRule="auto"/>
        <w:rPr>
          <w:b/>
          <w:lang w:eastAsia="zh-CN"/>
        </w:rPr>
      </w:pPr>
    </w:p>
    <w:p w:rsidR="00AD554E" w:rsidRPr="00AD554E" w:rsidRDefault="00AD554E" w:rsidP="00AD554E">
      <w:pPr>
        <w:framePr w:hSpace="181" w:wrap="notBeside" w:vAnchor="page" w:hAnchor="margin" w:y="2518"/>
        <w:spacing w:line="360" w:lineRule="auto"/>
        <w:jc w:val="both"/>
        <w:rPr>
          <w:sz w:val="20"/>
          <w:szCs w:val="20"/>
          <w:lang w:eastAsia="zh-CN"/>
        </w:rPr>
      </w:pPr>
      <w:r w:rsidRPr="00AD554E">
        <w:rPr>
          <w:sz w:val="20"/>
          <w:szCs w:val="20"/>
          <w:vertAlign w:val="superscript"/>
        </w:rPr>
        <w:t>*</w:t>
      </w:r>
      <w:r w:rsidRPr="00AD554E">
        <w:rPr>
          <w:sz w:val="20"/>
          <w:szCs w:val="20"/>
        </w:rPr>
        <w:t xml:space="preserve">Coding of variables: </w:t>
      </w:r>
      <w:r w:rsidR="004E3E84">
        <w:rPr>
          <w:sz w:val="20"/>
          <w:szCs w:val="20"/>
          <w:lang w:eastAsia="zh-CN"/>
        </w:rPr>
        <w:t>PRMT2</w:t>
      </w:r>
      <w:r w:rsidRPr="00AD554E">
        <w:rPr>
          <w:sz w:val="20"/>
          <w:szCs w:val="20"/>
        </w:rPr>
        <w:t xml:space="preserve"> was coded as 1 (</w:t>
      </w:r>
      <w:r w:rsidRPr="00AD554E">
        <w:rPr>
          <w:sz w:val="20"/>
          <w:szCs w:val="20"/>
          <w:lang w:eastAsia="zh-CN"/>
        </w:rPr>
        <w:t>low</w:t>
      </w:r>
      <w:r w:rsidRPr="00AD554E">
        <w:rPr>
          <w:sz w:val="20"/>
          <w:szCs w:val="20"/>
        </w:rPr>
        <w:t>)</w:t>
      </w:r>
      <w:r w:rsidRPr="00AD554E">
        <w:rPr>
          <w:sz w:val="20"/>
          <w:szCs w:val="20"/>
          <w:lang w:eastAsia="zh-CN"/>
        </w:rPr>
        <w:t>,</w:t>
      </w:r>
      <w:r w:rsidRPr="00AD554E">
        <w:rPr>
          <w:sz w:val="20"/>
          <w:szCs w:val="20"/>
        </w:rPr>
        <w:t xml:space="preserve"> and 2 (</w:t>
      </w:r>
      <w:r w:rsidRPr="00AD554E">
        <w:rPr>
          <w:sz w:val="20"/>
          <w:szCs w:val="20"/>
          <w:lang w:eastAsia="zh-CN"/>
        </w:rPr>
        <w:t>high</w:t>
      </w:r>
      <w:r w:rsidRPr="00AD554E">
        <w:rPr>
          <w:sz w:val="20"/>
          <w:szCs w:val="20"/>
        </w:rPr>
        <w:t xml:space="preserve">). </w:t>
      </w:r>
      <w:r w:rsidR="002836DF">
        <w:rPr>
          <w:rFonts w:hint="eastAsia"/>
          <w:sz w:val="20"/>
          <w:szCs w:val="20"/>
          <w:lang w:eastAsia="zh-CN"/>
        </w:rPr>
        <w:t>Ge</w:t>
      </w:r>
      <w:r w:rsidR="002836DF">
        <w:rPr>
          <w:sz w:val="20"/>
          <w:szCs w:val="20"/>
        </w:rPr>
        <w:t>nder</w:t>
      </w:r>
      <w:r w:rsidRPr="00AD554E">
        <w:rPr>
          <w:sz w:val="20"/>
          <w:szCs w:val="20"/>
        </w:rPr>
        <w:t xml:space="preserve"> was coded as 1 (</w:t>
      </w:r>
      <w:r w:rsidR="002836DF">
        <w:rPr>
          <w:sz w:val="20"/>
          <w:szCs w:val="20"/>
        </w:rPr>
        <w:t>male</w:t>
      </w:r>
      <w:r w:rsidRPr="00AD554E">
        <w:rPr>
          <w:sz w:val="20"/>
          <w:szCs w:val="20"/>
        </w:rPr>
        <w:t>), and 2 (</w:t>
      </w:r>
      <w:r w:rsidR="000E56D9">
        <w:rPr>
          <w:sz w:val="20"/>
          <w:szCs w:val="20"/>
        </w:rPr>
        <w:t>fe</w:t>
      </w:r>
      <w:r w:rsidR="002836DF">
        <w:rPr>
          <w:sz w:val="20"/>
          <w:szCs w:val="20"/>
        </w:rPr>
        <w:t>male</w:t>
      </w:r>
      <w:r w:rsidRPr="00AD554E">
        <w:rPr>
          <w:sz w:val="20"/>
          <w:szCs w:val="20"/>
        </w:rPr>
        <w:t xml:space="preserve">). Tumor </w:t>
      </w:r>
      <w:r w:rsidRPr="00AD554E">
        <w:rPr>
          <w:sz w:val="20"/>
          <w:szCs w:val="20"/>
          <w:lang w:eastAsia="zh-CN"/>
        </w:rPr>
        <w:t>size</w:t>
      </w:r>
      <w:r w:rsidRPr="00AD554E">
        <w:rPr>
          <w:sz w:val="20"/>
          <w:szCs w:val="20"/>
        </w:rPr>
        <w:t xml:space="preserve"> was coded as 1 (</w:t>
      </w:r>
      <w:r w:rsidRPr="00AD554E">
        <w:rPr>
          <w:sz w:val="20"/>
          <w:szCs w:val="20"/>
        </w:rPr>
        <w:sym w:font="Symbol" w:char="F0A3"/>
      </w:r>
      <w:r w:rsidR="002F7E1C">
        <w:rPr>
          <w:rFonts w:hint="eastAsia"/>
          <w:sz w:val="20"/>
          <w:szCs w:val="20"/>
          <w:lang w:eastAsia="zh-CN"/>
        </w:rPr>
        <w:t>7</w:t>
      </w:r>
      <w:r w:rsidRPr="00AD554E">
        <w:rPr>
          <w:sz w:val="20"/>
          <w:szCs w:val="20"/>
          <w:lang w:eastAsia="zh-CN"/>
        </w:rPr>
        <w:t>c</w:t>
      </w:r>
      <w:r w:rsidRPr="00AD554E">
        <w:rPr>
          <w:sz w:val="20"/>
          <w:szCs w:val="20"/>
        </w:rPr>
        <w:t>m), and 2 (&gt;</w:t>
      </w:r>
      <w:r w:rsidR="002F7E1C">
        <w:rPr>
          <w:rFonts w:hint="eastAsia"/>
          <w:sz w:val="20"/>
          <w:szCs w:val="20"/>
          <w:lang w:eastAsia="zh-CN"/>
        </w:rPr>
        <w:t>7</w:t>
      </w:r>
      <w:r w:rsidRPr="00AD554E">
        <w:rPr>
          <w:sz w:val="20"/>
          <w:szCs w:val="20"/>
          <w:lang w:eastAsia="zh-CN"/>
        </w:rPr>
        <w:t xml:space="preserve"> cm</w:t>
      </w:r>
      <w:r w:rsidRPr="00AD554E">
        <w:rPr>
          <w:sz w:val="20"/>
          <w:szCs w:val="20"/>
        </w:rPr>
        <w:t>).</w:t>
      </w:r>
      <w:r w:rsidR="002F7E1C">
        <w:rPr>
          <w:rFonts w:hint="eastAsia"/>
          <w:sz w:val="20"/>
          <w:szCs w:val="20"/>
          <w:lang w:eastAsia="zh-CN"/>
        </w:rPr>
        <w:t xml:space="preserve"> Depth of invasion </w:t>
      </w:r>
      <w:r w:rsidR="002F7E1C" w:rsidRPr="00AD554E">
        <w:rPr>
          <w:sz w:val="20"/>
          <w:szCs w:val="20"/>
        </w:rPr>
        <w:t>was coded as 1 (</w:t>
      </w:r>
      <w:r w:rsidR="009E2B0A">
        <w:rPr>
          <w:rFonts w:hint="eastAsia"/>
          <w:sz w:val="20"/>
          <w:szCs w:val="20"/>
          <w:lang w:eastAsia="zh-CN"/>
        </w:rPr>
        <w:t>intra-renal</w:t>
      </w:r>
      <w:r w:rsidR="002F7E1C" w:rsidRPr="00AD554E">
        <w:rPr>
          <w:sz w:val="20"/>
          <w:szCs w:val="20"/>
        </w:rPr>
        <w:t>)</w:t>
      </w:r>
      <w:r w:rsidR="002F7E1C" w:rsidRPr="00AD554E">
        <w:rPr>
          <w:sz w:val="20"/>
          <w:szCs w:val="20"/>
          <w:lang w:eastAsia="zh-CN"/>
        </w:rPr>
        <w:t xml:space="preserve">, </w:t>
      </w:r>
      <w:r w:rsidR="002F7E1C" w:rsidRPr="00AD554E">
        <w:rPr>
          <w:sz w:val="20"/>
          <w:szCs w:val="20"/>
        </w:rPr>
        <w:t>and 2 (</w:t>
      </w:r>
      <w:r w:rsidR="009E2B0A">
        <w:rPr>
          <w:sz w:val="20"/>
          <w:szCs w:val="20"/>
        </w:rPr>
        <w:t>extra-renal</w:t>
      </w:r>
      <w:r w:rsidR="002F7E1C" w:rsidRPr="00AD554E">
        <w:rPr>
          <w:sz w:val="20"/>
          <w:szCs w:val="20"/>
        </w:rPr>
        <w:t>).</w:t>
      </w:r>
      <w:r w:rsidR="009E2B0A">
        <w:rPr>
          <w:rFonts w:hint="eastAsia"/>
          <w:sz w:val="20"/>
          <w:szCs w:val="20"/>
          <w:lang w:eastAsia="zh-CN"/>
        </w:rPr>
        <w:t>Distance</w:t>
      </w:r>
      <w:r w:rsidR="002F7E1C" w:rsidRPr="00AD554E">
        <w:rPr>
          <w:sz w:val="20"/>
          <w:szCs w:val="20"/>
        </w:rPr>
        <w:t xml:space="preserve"> metastasis was coded as 1 (</w:t>
      </w:r>
      <w:r w:rsidR="002F7E1C" w:rsidRPr="00AD554E">
        <w:rPr>
          <w:sz w:val="20"/>
          <w:szCs w:val="20"/>
          <w:lang w:eastAsia="zh-CN"/>
        </w:rPr>
        <w:t>negative</w:t>
      </w:r>
      <w:r w:rsidR="002F7E1C" w:rsidRPr="00AD554E">
        <w:rPr>
          <w:sz w:val="20"/>
          <w:szCs w:val="20"/>
        </w:rPr>
        <w:t>)</w:t>
      </w:r>
      <w:r w:rsidR="002F7E1C" w:rsidRPr="00AD554E">
        <w:rPr>
          <w:sz w:val="20"/>
          <w:szCs w:val="20"/>
          <w:lang w:eastAsia="zh-CN"/>
        </w:rPr>
        <w:t xml:space="preserve">, </w:t>
      </w:r>
      <w:r w:rsidR="002F7E1C" w:rsidRPr="00AD554E">
        <w:rPr>
          <w:sz w:val="20"/>
          <w:szCs w:val="20"/>
        </w:rPr>
        <w:t>and 2 (</w:t>
      </w:r>
      <w:r w:rsidR="002F7E1C" w:rsidRPr="00AD554E">
        <w:rPr>
          <w:sz w:val="20"/>
          <w:szCs w:val="20"/>
          <w:lang w:eastAsia="zh-CN"/>
        </w:rPr>
        <w:t>positive</w:t>
      </w:r>
      <w:r w:rsidR="002F7E1C" w:rsidRPr="00AD554E">
        <w:rPr>
          <w:sz w:val="20"/>
          <w:szCs w:val="20"/>
        </w:rPr>
        <w:t>).</w:t>
      </w:r>
    </w:p>
    <w:p w:rsidR="00AD554E" w:rsidRPr="00AD554E" w:rsidRDefault="00AD554E" w:rsidP="002434E6">
      <w:pPr>
        <w:framePr w:hSpace="181" w:wrap="notBeside" w:vAnchor="page" w:hAnchor="margin" w:y="2518"/>
        <w:spacing w:line="360" w:lineRule="auto"/>
        <w:jc w:val="both"/>
        <w:rPr>
          <w:sz w:val="20"/>
          <w:szCs w:val="20"/>
          <w:lang w:eastAsia="zh-CN"/>
        </w:rPr>
      </w:pPr>
      <w:r w:rsidRPr="00AD554E">
        <w:rPr>
          <w:sz w:val="20"/>
          <w:szCs w:val="20"/>
          <w:vertAlign w:val="superscript"/>
        </w:rPr>
        <w:t>†</w:t>
      </w:r>
      <w:r w:rsidRPr="00AD554E">
        <w:rPr>
          <w:sz w:val="20"/>
          <w:szCs w:val="20"/>
        </w:rPr>
        <w:t xml:space="preserve"> CI: confidence interval.</w:t>
      </w:r>
    </w:p>
    <w:p w:rsidR="00870782" w:rsidRPr="00AD554E" w:rsidRDefault="00870782">
      <w:pPr>
        <w:rPr>
          <w:lang w:eastAsia="zh-CN"/>
        </w:rPr>
      </w:pPr>
    </w:p>
    <w:sectPr w:rsidR="00870782" w:rsidRPr="00AD554E" w:rsidSect="00A5683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2124" w:rsidRDefault="00F82124" w:rsidP="00DA126E">
      <w:r>
        <w:separator/>
      </w:r>
    </w:p>
  </w:endnote>
  <w:endnote w:type="continuationSeparator" w:id="0">
    <w:p w:rsidR="00F82124" w:rsidRDefault="00F82124" w:rsidP="00DA12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2124" w:rsidRDefault="00F82124" w:rsidP="00DA126E">
      <w:r>
        <w:separator/>
      </w:r>
    </w:p>
  </w:footnote>
  <w:footnote w:type="continuationSeparator" w:id="0">
    <w:p w:rsidR="00F82124" w:rsidRDefault="00F82124" w:rsidP="00DA126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oNotTrackMoves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KY_MEDREF_DOCUID" w:val="{CA9780E2-5526-4DDB-AEF6-502B73271CB0}"/>
    <w:docVar w:name="KY_MEDREF_VERSION" w:val="3"/>
  </w:docVars>
  <w:rsids>
    <w:rsidRoot w:val="007E72B8"/>
    <w:rsid w:val="00011D72"/>
    <w:rsid w:val="00014C8F"/>
    <w:rsid w:val="00015A1C"/>
    <w:rsid w:val="0003726B"/>
    <w:rsid w:val="000477FF"/>
    <w:rsid w:val="00047D5D"/>
    <w:rsid w:val="00067708"/>
    <w:rsid w:val="00090941"/>
    <w:rsid w:val="000B4EC0"/>
    <w:rsid w:val="000E56D9"/>
    <w:rsid w:val="0010191E"/>
    <w:rsid w:val="00111042"/>
    <w:rsid w:val="00115F9C"/>
    <w:rsid w:val="001205FE"/>
    <w:rsid w:val="001314E3"/>
    <w:rsid w:val="00137BF0"/>
    <w:rsid w:val="001444FF"/>
    <w:rsid w:val="00154B5C"/>
    <w:rsid w:val="00166241"/>
    <w:rsid w:val="00182EAA"/>
    <w:rsid w:val="001853CF"/>
    <w:rsid w:val="001920EB"/>
    <w:rsid w:val="001943CC"/>
    <w:rsid w:val="0019757E"/>
    <w:rsid w:val="001A1EE9"/>
    <w:rsid w:val="001B1AFF"/>
    <w:rsid w:val="001B7801"/>
    <w:rsid w:val="001B7D85"/>
    <w:rsid w:val="001C37CB"/>
    <w:rsid w:val="001E07E4"/>
    <w:rsid w:val="001E4838"/>
    <w:rsid w:val="001E532B"/>
    <w:rsid w:val="001F1A44"/>
    <w:rsid w:val="002078C9"/>
    <w:rsid w:val="00213ADF"/>
    <w:rsid w:val="002434E6"/>
    <w:rsid w:val="002565D0"/>
    <w:rsid w:val="00256DDA"/>
    <w:rsid w:val="002805B6"/>
    <w:rsid w:val="00281990"/>
    <w:rsid w:val="002836DF"/>
    <w:rsid w:val="00286D55"/>
    <w:rsid w:val="00293069"/>
    <w:rsid w:val="002A7D23"/>
    <w:rsid w:val="002B2D8F"/>
    <w:rsid w:val="002C1345"/>
    <w:rsid w:val="002C7BDB"/>
    <w:rsid w:val="002D5F66"/>
    <w:rsid w:val="002D6C28"/>
    <w:rsid w:val="002F301B"/>
    <w:rsid w:val="002F5A4A"/>
    <w:rsid w:val="002F7E1C"/>
    <w:rsid w:val="00301010"/>
    <w:rsid w:val="0030272E"/>
    <w:rsid w:val="00302C61"/>
    <w:rsid w:val="0031429B"/>
    <w:rsid w:val="00325747"/>
    <w:rsid w:val="00325E15"/>
    <w:rsid w:val="003276A1"/>
    <w:rsid w:val="00330901"/>
    <w:rsid w:val="00350DAF"/>
    <w:rsid w:val="003633DF"/>
    <w:rsid w:val="00375C42"/>
    <w:rsid w:val="00376B75"/>
    <w:rsid w:val="003917E3"/>
    <w:rsid w:val="00395033"/>
    <w:rsid w:val="003B2F46"/>
    <w:rsid w:val="003C6CFC"/>
    <w:rsid w:val="003F254A"/>
    <w:rsid w:val="00407115"/>
    <w:rsid w:val="0040782F"/>
    <w:rsid w:val="00436338"/>
    <w:rsid w:val="00444049"/>
    <w:rsid w:val="0045437A"/>
    <w:rsid w:val="00457594"/>
    <w:rsid w:val="00476688"/>
    <w:rsid w:val="00495640"/>
    <w:rsid w:val="004A1748"/>
    <w:rsid w:val="004C2C52"/>
    <w:rsid w:val="004C3B97"/>
    <w:rsid w:val="004E3E84"/>
    <w:rsid w:val="004E52BA"/>
    <w:rsid w:val="00503462"/>
    <w:rsid w:val="005349EF"/>
    <w:rsid w:val="00581C13"/>
    <w:rsid w:val="005B0A25"/>
    <w:rsid w:val="005B73C5"/>
    <w:rsid w:val="005C1468"/>
    <w:rsid w:val="005C6C0E"/>
    <w:rsid w:val="005D1AF6"/>
    <w:rsid w:val="005D46F8"/>
    <w:rsid w:val="005E2D6F"/>
    <w:rsid w:val="005F3103"/>
    <w:rsid w:val="006015B8"/>
    <w:rsid w:val="00611EE3"/>
    <w:rsid w:val="00612186"/>
    <w:rsid w:val="0061470A"/>
    <w:rsid w:val="00632677"/>
    <w:rsid w:val="006443C9"/>
    <w:rsid w:val="00653CC4"/>
    <w:rsid w:val="006577F0"/>
    <w:rsid w:val="00666AB4"/>
    <w:rsid w:val="0067649A"/>
    <w:rsid w:val="006766EC"/>
    <w:rsid w:val="006831D4"/>
    <w:rsid w:val="00694EEC"/>
    <w:rsid w:val="006C5534"/>
    <w:rsid w:val="006F1EE3"/>
    <w:rsid w:val="006F3697"/>
    <w:rsid w:val="00700BD1"/>
    <w:rsid w:val="00714332"/>
    <w:rsid w:val="007228B2"/>
    <w:rsid w:val="007578C0"/>
    <w:rsid w:val="0079033F"/>
    <w:rsid w:val="007B088C"/>
    <w:rsid w:val="007C046B"/>
    <w:rsid w:val="007D4201"/>
    <w:rsid w:val="007E72B8"/>
    <w:rsid w:val="00816DDB"/>
    <w:rsid w:val="0082161C"/>
    <w:rsid w:val="00827C0F"/>
    <w:rsid w:val="00832458"/>
    <w:rsid w:val="00853251"/>
    <w:rsid w:val="00855CFE"/>
    <w:rsid w:val="00870782"/>
    <w:rsid w:val="0089061B"/>
    <w:rsid w:val="00897794"/>
    <w:rsid w:val="008A4B2E"/>
    <w:rsid w:val="008B0EC6"/>
    <w:rsid w:val="008C4877"/>
    <w:rsid w:val="008C6028"/>
    <w:rsid w:val="008D7322"/>
    <w:rsid w:val="008E5320"/>
    <w:rsid w:val="008F3C88"/>
    <w:rsid w:val="008F5BDA"/>
    <w:rsid w:val="00917073"/>
    <w:rsid w:val="00917E9A"/>
    <w:rsid w:val="009236A9"/>
    <w:rsid w:val="00930473"/>
    <w:rsid w:val="009632A2"/>
    <w:rsid w:val="009638D9"/>
    <w:rsid w:val="00967B3F"/>
    <w:rsid w:val="00980643"/>
    <w:rsid w:val="009A53F3"/>
    <w:rsid w:val="009B1A75"/>
    <w:rsid w:val="009B1FC8"/>
    <w:rsid w:val="009D45A2"/>
    <w:rsid w:val="009E2B0A"/>
    <w:rsid w:val="009F3B69"/>
    <w:rsid w:val="00A0138D"/>
    <w:rsid w:val="00A22BCA"/>
    <w:rsid w:val="00A2542A"/>
    <w:rsid w:val="00A40740"/>
    <w:rsid w:val="00A40BCD"/>
    <w:rsid w:val="00A50A9D"/>
    <w:rsid w:val="00A52568"/>
    <w:rsid w:val="00A5683D"/>
    <w:rsid w:val="00A67EDA"/>
    <w:rsid w:val="00A733B1"/>
    <w:rsid w:val="00A84B4B"/>
    <w:rsid w:val="00A941DA"/>
    <w:rsid w:val="00AA6EB6"/>
    <w:rsid w:val="00AB1309"/>
    <w:rsid w:val="00AB6127"/>
    <w:rsid w:val="00AC2C22"/>
    <w:rsid w:val="00AD03AF"/>
    <w:rsid w:val="00AD554E"/>
    <w:rsid w:val="00AE4DC0"/>
    <w:rsid w:val="00AF4331"/>
    <w:rsid w:val="00B20710"/>
    <w:rsid w:val="00B441A2"/>
    <w:rsid w:val="00B55476"/>
    <w:rsid w:val="00B62ED9"/>
    <w:rsid w:val="00B638BD"/>
    <w:rsid w:val="00B83AD3"/>
    <w:rsid w:val="00B85E75"/>
    <w:rsid w:val="00B955A1"/>
    <w:rsid w:val="00B960D4"/>
    <w:rsid w:val="00B97479"/>
    <w:rsid w:val="00BB1996"/>
    <w:rsid w:val="00BB330D"/>
    <w:rsid w:val="00BC716F"/>
    <w:rsid w:val="00BE7C9C"/>
    <w:rsid w:val="00BF134C"/>
    <w:rsid w:val="00C017F2"/>
    <w:rsid w:val="00C041F5"/>
    <w:rsid w:val="00C235A0"/>
    <w:rsid w:val="00C267DA"/>
    <w:rsid w:val="00C273E0"/>
    <w:rsid w:val="00C306AB"/>
    <w:rsid w:val="00C42387"/>
    <w:rsid w:val="00C42BBF"/>
    <w:rsid w:val="00C5023E"/>
    <w:rsid w:val="00C5038F"/>
    <w:rsid w:val="00C5485E"/>
    <w:rsid w:val="00C62658"/>
    <w:rsid w:val="00C63889"/>
    <w:rsid w:val="00C65BFC"/>
    <w:rsid w:val="00C8013F"/>
    <w:rsid w:val="00C86959"/>
    <w:rsid w:val="00CA1BFC"/>
    <w:rsid w:val="00CC32ED"/>
    <w:rsid w:val="00CD5DF7"/>
    <w:rsid w:val="00CE05DE"/>
    <w:rsid w:val="00CE1B81"/>
    <w:rsid w:val="00CE235F"/>
    <w:rsid w:val="00D03DDF"/>
    <w:rsid w:val="00D10DE1"/>
    <w:rsid w:val="00D40405"/>
    <w:rsid w:val="00D4514E"/>
    <w:rsid w:val="00D54BB7"/>
    <w:rsid w:val="00D643A4"/>
    <w:rsid w:val="00D662B7"/>
    <w:rsid w:val="00D96EFC"/>
    <w:rsid w:val="00DA126E"/>
    <w:rsid w:val="00DC0125"/>
    <w:rsid w:val="00DC3CC2"/>
    <w:rsid w:val="00DC5498"/>
    <w:rsid w:val="00DD2C96"/>
    <w:rsid w:val="00DE2A46"/>
    <w:rsid w:val="00DE546D"/>
    <w:rsid w:val="00DF1A04"/>
    <w:rsid w:val="00E10983"/>
    <w:rsid w:val="00E24F55"/>
    <w:rsid w:val="00E30F30"/>
    <w:rsid w:val="00E32C46"/>
    <w:rsid w:val="00E3784D"/>
    <w:rsid w:val="00E407D9"/>
    <w:rsid w:val="00E67382"/>
    <w:rsid w:val="00E71664"/>
    <w:rsid w:val="00E75F69"/>
    <w:rsid w:val="00E818C3"/>
    <w:rsid w:val="00E8227A"/>
    <w:rsid w:val="00E878F9"/>
    <w:rsid w:val="00E912F2"/>
    <w:rsid w:val="00EA6591"/>
    <w:rsid w:val="00EB23E9"/>
    <w:rsid w:val="00ED41D7"/>
    <w:rsid w:val="00ED77B6"/>
    <w:rsid w:val="00F07EEF"/>
    <w:rsid w:val="00F217AA"/>
    <w:rsid w:val="00F30524"/>
    <w:rsid w:val="00F32B79"/>
    <w:rsid w:val="00F42841"/>
    <w:rsid w:val="00F50EBE"/>
    <w:rsid w:val="00F57AC8"/>
    <w:rsid w:val="00F62ED8"/>
    <w:rsid w:val="00F75CA0"/>
    <w:rsid w:val="00F82124"/>
    <w:rsid w:val="00FA7611"/>
    <w:rsid w:val="00FA7D6A"/>
    <w:rsid w:val="00FC2F98"/>
    <w:rsid w:val="00FD0497"/>
    <w:rsid w:val="00FE7EF4"/>
    <w:rsid w:val="00FF28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72B8"/>
    <w:rPr>
      <w:rFonts w:ascii="Times New Roman" w:hAnsi="Times New Roman"/>
      <w:sz w:val="24"/>
      <w:szCs w:val="24"/>
      <w:lang w:val="en-CA" w:eastAsia="en-US"/>
    </w:rPr>
  </w:style>
  <w:style w:type="paragraph" w:styleId="2">
    <w:name w:val="heading 2"/>
    <w:basedOn w:val="a"/>
    <w:next w:val="a"/>
    <w:link w:val="2Char"/>
    <w:uiPriority w:val="99"/>
    <w:qFormat/>
    <w:rsid w:val="007E72B8"/>
    <w:pPr>
      <w:keepNext/>
      <w:spacing w:line="360" w:lineRule="auto"/>
      <w:jc w:val="center"/>
      <w:outlineLvl w:val="1"/>
    </w:pPr>
    <w:rPr>
      <w:b/>
      <w:bCs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link w:val="2"/>
    <w:uiPriority w:val="99"/>
    <w:locked/>
    <w:rsid w:val="007E72B8"/>
    <w:rPr>
      <w:rFonts w:ascii="Times New Roman" w:hAnsi="Times New Roman" w:cs="Times New Roman"/>
      <w:b/>
      <w:bCs/>
      <w:sz w:val="24"/>
      <w:szCs w:val="24"/>
      <w:lang w:val="en-CA" w:eastAsia="en-US"/>
    </w:rPr>
  </w:style>
  <w:style w:type="paragraph" w:styleId="a3">
    <w:name w:val="header"/>
    <w:basedOn w:val="a"/>
    <w:link w:val="Char"/>
    <w:uiPriority w:val="99"/>
    <w:unhideWhenUsed/>
    <w:rsid w:val="00DA12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DA126E"/>
    <w:rPr>
      <w:rFonts w:ascii="Times New Roman" w:hAnsi="Times New Roman"/>
      <w:sz w:val="18"/>
      <w:szCs w:val="18"/>
      <w:lang w:val="en-CA" w:eastAsia="en-US"/>
    </w:rPr>
  </w:style>
  <w:style w:type="paragraph" w:styleId="a4">
    <w:name w:val="footer"/>
    <w:basedOn w:val="a"/>
    <w:link w:val="Char0"/>
    <w:uiPriority w:val="99"/>
    <w:unhideWhenUsed/>
    <w:rsid w:val="00DA126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DA126E"/>
    <w:rPr>
      <w:rFonts w:ascii="Times New Roman" w:hAnsi="Times New Roman"/>
      <w:sz w:val="18"/>
      <w:szCs w:val="18"/>
      <w:lang w:val="en-CA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310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1</TotalTime>
  <Pages>1</Pages>
  <Words>109</Words>
  <Characters>624</Characters>
  <Application>Microsoft Office Word</Application>
  <DocSecurity>0</DocSecurity>
  <Lines>5</Lines>
  <Paragraphs>1</Paragraphs>
  <ScaleCrop>false</ScaleCrop>
  <Company>Microsoft</Company>
  <LinksUpToDate>false</LinksUpToDate>
  <CharactersWithSpaces>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e ZW</cp:lastModifiedBy>
  <cp:revision>101</cp:revision>
  <cp:lastPrinted>2020-07-27T02:43:00Z</cp:lastPrinted>
  <dcterms:created xsi:type="dcterms:W3CDTF">2017-07-19T07:22:00Z</dcterms:created>
  <dcterms:modified xsi:type="dcterms:W3CDTF">2022-11-02T05:54:00Z</dcterms:modified>
</cp:coreProperties>
</file>